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color w:val="000000"/>
          <w:sz w:val="24"/>
          <w:szCs w:val="24"/>
          <w:lang w:val="en-US"/>
        </w:rPr>
        <w:t xml:space="preserve">Table S4: Differentially expressed genes with proven or predicted function in various stress responses in </w:t>
      </w:r>
      <w:r>
        <w:rPr>
          <w:b/>
          <w:i/>
          <w:color w:val="000000"/>
          <w:sz w:val="24"/>
          <w:szCs w:val="24"/>
          <w:lang w:val="en-US"/>
        </w:rPr>
        <w:t>E. faecalis</w:t>
      </w:r>
      <w:r>
        <w:rPr>
          <w:b/>
          <w:color w:val="000000"/>
          <w:sz w:val="24"/>
          <w:szCs w:val="24"/>
          <w:lang w:val="en-US"/>
        </w:rPr>
        <w:t>.</w:t>
      </w:r>
      <w:r>
        <w:rPr>
          <w:color w:val="000000"/>
          <w:sz w:val="24"/>
          <w:szCs w:val="24"/>
          <w:lang w:val="en-US"/>
        </w:rPr>
        <w:t xml:space="preserve"> Only significant log</w:t>
      </w:r>
      <w:r>
        <w:rPr>
          <w:color w:val="000000"/>
          <w:sz w:val="24"/>
          <w:szCs w:val="24"/>
          <w:vertAlign w:val="subscript"/>
          <w:lang w:val="en-US"/>
        </w:rPr>
        <w:t>2</w:t>
      </w:r>
      <w:r>
        <w:rPr/>
        <w:t>-ratios are listed.</w:t>
      </w:r>
    </w:p>
    <w:tbl>
      <w:tblPr>
        <w:tblW w:w="10985" w:type="dxa"/>
        <w:jc w:val="left"/>
        <w:tblInd w:w="-8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770"/>
        <w:gridCol w:w="4180"/>
        <w:gridCol w:w="645"/>
        <w:gridCol w:w="574"/>
        <w:gridCol w:w="666"/>
        <w:gridCol w:w="598"/>
        <w:gridCol w:w="555"/>
        <w:gridCol w:w="702"/>
        <w:gridCol w:w="1195"/>
      </w:tblGrid>
      <w:tr>
        <w:trPr>
          <w:tblHeader w:val="true"/>
        </w:trPr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ORF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Other names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Gene product</w:t>
            </w:r>
          </w:p>
        </w:tc>
        <w:tc>
          <w:tcPr>
            <w:tcW w:w="374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Log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-ratio*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Reference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MMH594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OG1RF</w:t>
            </w:r>
          </w:p>
        </w:tc>
        <w:tc>
          <w:tcPr>
            <w:tcW w:w="12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Symbioflor 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  <w:lang w:val="en-US"/>
              </w:rPr>
              <w:t>5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  <w:lang w:val="en-US"/>
              </w:rPr>
              <w:t>3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  <w:lang w:val="en-US"/>
              </w:rPr>
              <w:t>5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  <w:lang w:val="en-US"/>
              </w:rPr>
              <w:t>3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  <w:lang w:val="en-US"/>
              </w:rPr>
              <w:t>5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  <w:lang w:val="en-US"/>
              </w:rPr>
              <w:t>3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bscript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  <w:lang w:val="en-US"/>
              </w:rPr>
            </w:r>
          </w:p>
        </w:tc>
      </w:tr>
      <w:tr>
        <w:trPr/>
        <w:tc>
          <w:tcPr>
            <w:tcW w:w="60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General stress response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4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sp65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smC/Ohr family prote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6,6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77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sp62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6,112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05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niversal stress protein family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08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Universal stress protein family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30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sp66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naK prote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6,11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56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sp63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6,112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7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eneral stress protein, putative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81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eneral stress protein A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gspA-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8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eneral stress protein A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gspA-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98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s33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niversal stress protein family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,112,11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63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sp67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aperonin, 60 kDa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groEL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6,11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79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sp64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6,112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89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eneral stress protein 13, putative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03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niversal stress protein family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8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Oxidative stress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07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ptional regulator, Crp/Fnr family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er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6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46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uperoxide dismutase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od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2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DH peroxidase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p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33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hioredoxine reductase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trxB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40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hioredoxine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trx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Riboulet&lt;/Author&gt;&lt;Year&gt;2007&lt;/Year&gt;&lt;RecNum&gt;43&lt;/RecNum&gt;&lt;record&gt;&lt;rec-number&gt;43&lt;/rec-number&gt;&lt;foreign-keys&gt;&lt;key app="EN" db-id="xw9pfsdpt0zsrnefast5pe9jsx5vp2zt0pff"&gt;43&lt;/key&gt;&lt;/foreign-keys&gt;&lt;ref-type name="Journal Article"&gt;17&lt;/ref-type&gt;&lt;contributors&gt;&lt;authors&gt;&lt;author&gt;Riboulet, E.&lt;/author&gt;&lt;author&gt;Verneuil, N.&lt;/author&gt;&lt;author&gt;La Carbona, S.&lt;/author&gt;&lt;author&gt;Sauvageot, N.&lt;/author&gt;&lt;author&gt;Auffray, Y.&lt;/author&gt;&lt;author&gt;Hartke, A.&lt;/author&gt;&lt;author&gt;Giard, J. C.&lt;/author&gt;&lt;/authors&gt;&lt;/contributors&gt;&lt;auth-address&gt;Laboratoire de Microbiologie de l&amp;apos;Environnement, EA 956 soutenue par l&amp;apos;INRA, IRBA, Universite de Caen, Caen, France.&lt;/auth-address&gt;&lt;titles&gt;&lt;title&gt;&lt;style face="normal" font="default" size="100%"&gt;Relationships between oxidative stress response and virulence in &lt;/style&gt;&lt;style face="italic" font="default" size="100%"&gt;Enterococcus faecalis&lt;/style&gt;&lt;/title&gt;&lt;secondary-title&gt;J Mol Microbiol Biotechnol&lt;/secondary-title&gt;&lt;/titles&gt;&lt;periodical&gt;&lt;full-title&gt;J Mol Microbiol Biotechnol&lt;/full-title&gt;&lt;/periodical&gt;&lt;pages&gt;140-6&lt;/pages&gt;&lt;volume&gt;13&lt;/volume&gt;&lt;number&gt;1-3&lt;/number&gt;&lt;edition&gt;2007/08/19&lt;/edition&gt;&lt;keywords&gt;&lt;keyword&gt;Enterococcus faecalis/*genetics/metabolism/*pathogenicity&lt;/keyword&gt;&lt;keyword&gt;Gene Expression Regulation, Bacterial&lt;/keyword&gt;&lt;keyword&gt;Oxidation-Reduction&lt;/keyword&gt;&lt;keyword&gt;*Oxidative Stress&lt;/keyword&gt;&lt;keyword&gt;Virulence/genetics&lt;/keyword&gt;&lt;/keywords&gt;&lt;dates&gt;&lt;year&gt;2007&lt;/year&gt;&lt;/dates&gt;&lt;isbn&gt;1464-1801 (Print)&lt;/isbn&gt;&lt;accession-num&gt;17693721&lt;/accession-num&gt;&lt;urls&gt;&lt;related-urls&gt;&lt;url&gt;http://www.ncbi.nlm.nih.gov/entrez/query.fcgi?cmd=Retrieve&amp;amp;db=PubMed&amp;amp;dopt=Citation&amp;amp;list_uids=17693721&lt;/url&gt;&lt;/related-urls&gt;&lt;/urls&gt;&lt;electronic-resource-num&gt;000103605 [pii]&amp;#xD;10.1159/000103605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5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EF15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ptional regulator, Fur family (</w:t>
            </w: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  <w:lang w:val="en-US"/>
              </w:rPr>
              <w:t>fu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5,116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EF158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ptional regulator, Fur family (</w:t>
            </w: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  <w:lang w:val="en-US"/>
              </w:rPr>
              <w:t>per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5,116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58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DH oxidase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ox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59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talase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kat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68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eptide methionine-S-sulfoxide reductase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msr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Riboulet&lt;/Author&gt;&lt;Year&gt;2007&lt;/Year&gt;&lt;RecNum&gt;43&lt;/RecNum&gt;&lt;record&gt;&lt;rec-number&gt;43&lt;/rec-number&gt;&lt;foreign-keys&gt;&lt;key app="EN" db-id="xw9pfsdpt0zsrnefast5pe9jsx5vp2zt0pff"&gt;43&lt;/key&gt;&lt;/foreign-keys&gt;&lt;ref-type name="Journal Article"&gt;17&lt;/ref-type&gt;&lt;contributors&gt;&lt;authors&gt;&lt;author&gt;Riboulet, E.&lt;/author&gt;&lt;author&gt;Verneuil, N.&lt;/author&gt;&lt;author&gt;La Carbona, S.&lt;/author&gt;&lt;author&gt;Sauvageot, N.&lt;/author&gt;&lt;author&gt;Auffray, Y.&lt;/author&gt;&lt;author&gt;Hartke, A.&lt;/author&gt;&lt;author&gt;Giard, J. C.&lt;/author&gt;&lt;/authors&gt;&lt;/contributors&gt;&lt;auth-address&gt;Laboratoire de Microbiologie de l&amp;apos;Environnement, EA 956 soutenue par l&amp;apos;INRA, IRBA, Universite de Caen, Caen, France.&lt;/auth-address&gt;&lt;titles&gt;&lt;title&gt;&lt;style face="normal" font="default" size="100%"&gt;Relationships between oxidative stress response and virulence in &lt;/style&gt;&lt;style face="italic" font="default" size="100%"&gt;Enterococcus faecalis&lt;/style&gt;&lt;/title&gt;&lt;secondary-title&gt;J Mol Microbiol Biotechnol&lt;/secondary-title&gt;&lt;/titles&gt;&lt;periodical&gt;&lt;full-title&gt;J Mol Microbiol Biotechnol&lt;/full-title&gt;&lt;/periodical&gt;&lt;pages&gt;140-6&lt;/pages&gt;&lt;volume&gt;13&lt;/volume&gt;&lt;number&gt;1-3&lt;/number&gt;&lt;edition&gt;2007/08/19&lt;/edition&gt;&lt;keywords&gt;&lt;keyword&gt;Enterococcus faecalis/*genetics/metabolism/*pathogenicity&lt;/keyword&gt;&lt;keyword&gt;Gene Expression Regulation, Bacterial&lt;/keyword&gt;&lt;keyword&gt;Oxidation-Reduction&lt;/keyword&gt;&lt;keyword&gt;*Oxidative Stress&lt;/keyword&gt;&lt;keyword&gt;Virulence/genetics&lt;/keyword&gt;&lt;/keywords&gt;&lt;dates&gt;&lt;year&gt;2007&lt;/year&gt;&lt;/dates&gt;&lt;isbn&gt;1464-1801 (Print)&lt;/isbn&gt;&lt;accession-num&gt;17693721&lt;/accession-num&gt;&lt;urls&gt;&lt;related-urls&gt;&lt;url&gt;http://www.ncbi.nlm.nih.gov/entrez/query.fcgi?cmd=Retrieve&amp;amp;db=PubMed&amp;amp;dopt=Citation&amp;amp;list_uids=17693721&lt;/url&gt;&lt;/related-urls&gt;&lt;/urls&gt;&lt;electronic-resource-num&gt;000103605 [pii]&amp;#xD;10.1159/000103605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5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EF205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xidoreductase, pyridine nucleotide-disulfide family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8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EF241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ptional regulator, Fur family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zu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5,116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95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ptional regulator, LysR family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hypR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7,1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nb-NO"/>
              </w:rPr>
              <w:t>EF316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eptide methionine-R-sulfoxide reductase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nb-NO"/>
              </w:rPr>
              <w:t>msrB/ csr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7,1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23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nb-NO"/>
              </w:rPr>
              <w:t>Dps family protein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dps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25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xidoreductase, pyridine nucleotide-disulfide family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27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utathione reductase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go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8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Osmotic stress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29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-type ATPase, subunit J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4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+/H+ antiport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63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+/H+ antiport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4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5.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3.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8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bookmarkStart w:id="0" w:name="_Hlk248731095"/>
            <w:bookmarkEnd w:id="0"/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Metal-ion resistance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29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pper-translocating P-type ATPase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29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pper transport protein CopZ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75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dmium-translocating P-type ATPase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87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tion-transporting ATPase, E1-E2 family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87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pper-translocating P-type ATPase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26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tion-transporting ATPase, E1-E2 family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35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gnesium-translocating P-type ATPase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40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dmium-translocating P-type ATPase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51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tion-transporting ATPase, E1-E2 family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62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dmium-translocating P-type ATPase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Heat shock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30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t-inducible transcription repressor HrcA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hrc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,11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30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t shock protein GrpE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grpE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,11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64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t shock protein HslVU, ATPase subunit 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hslU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,11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6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t shock protein HslV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hvlV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,11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63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aperonin, 10 kDa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groE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8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Glucose starvation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07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s24 protein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gls2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4,12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08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s24 protein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glsB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4,12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09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s17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-serine dehydratase, iron-sulfur-dependent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5.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2.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2,11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10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s14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rbamate kinase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2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2.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2,11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35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s40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2,11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36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s10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ihydroxyacetone kinase family prote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2,11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36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s27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ihydroxyacetone kinase family prote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2,11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96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s23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iosephosphate isomerase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tpi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2,11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50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s37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cvH family prote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8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1.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12,11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AIef005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ress-induced protein Gls2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22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*Only significant log</w:t>
      </w:r>
      <w:r>
        <w:rPr>
          <w:rFonts w:cs="Arial" w:ascii="Arial" w:hAnsi="Arial"/>
          <w:color w:val="000000"/>
          <w:sz w:val="16"/>
          <w:szCs w:val="16"/>
          <w:vertAlign w:val="subscript"/>
          <w:lang w:val="en-US"/>
        </w:rPr>
        <w:t>2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-ratios are listed. </w:t>
      </w:r>
      <w:r>
        <w:rPr>
          <w:rFonts w:cs="Arial" w:ascii="Arial" w:hAnsi="Arial"/>
          <w:sz w:val="16"/>
          <w:szCs w:val="16"/>
          <w:lang w:val="en-US"/>
        </w:rPr>
        <w:t>Ratios were calculated as [sample urine]/[sample 2xYT]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 Present in MMH594 only.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/>
        </w:rPr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/>
        </w:rPr>
      </w:r>
    </w:p>
    <w:p>
      <w:pPr>
        <w:pStyle w:val="Normal"/>
        <w:spacing w:before="0" w:after="200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3new12">
    <w:name w:val="Heading 3new + 12"/>
    <w:basedOn w:val="Normal"/>
    <w:qFormat/>
    <w:pPr>
      <w:keepNext w:val="true"/>
      <w:spacing w:lineRule="auto" w:line="240" w:before="240" w:after="60"/>
      <w:outlineLvl w:val="1"/>
    </w:pPr>
    <w:rPr>
      <w:rFonts w:ascii="Verdana" w:hAnsi="Verdana" w:eastAsia="Calibri" w:cs="Arial"/>
      <w:b/>
      <w:bCs/>
      <w:iCs/>
      <w:sz w:val="25"/>
      <w:szCs w:val="25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0:07:00Z</dcterms:created>
  <dc:creator>MargreteSolheim</dc:creator>
  <dc:description/>
  <cp:keywords/>
  <dc:language>en-US</dc:language>
  <cp:lastModifiedBy>dag anders brede</cp:lastModifiedBy>
  <dcterms:modified xsi:type="dcterms:W3CDTF">2010-08-03T10:07:00Z</dcterms:modified>
  <cp:revision>2</cp:revision>
  <dc:subject/>
  <dc:title>Table S4: Differentially expressed genes with proven or predicted function in various stress responses in E</dc:title>
</cp:coreProperties>
</file>